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DAB" w:rsidRPr="004C3ED2" w:rsidRDefault="00156DAB" w:rsidP="00156DAB">
      <w:pPr>
        <w:jc w:val="left"/>
        <w:rPr>
          <w:rFonts w:ascii="Times New Roman" w:hAnsi="Times New Roman" w:cs="Times New Roman"/>
        </w:rPr>
      </w:pPr>
      <w:r w:rsidRPr="004C3ED2">
        <w:rPr>
          <w:rFonts w:ascii="Times New Roman" w:hAnsi="Times New Roman" w:cs="Times New Roman"/>
        </w:rPr>
        <w:t>Table S1. Primers used in this study</w:t>
      </w:r>
    </w:p>
    <w:p w:rsidR="00156DAB" w:rsidRDefault="00156DAB" w:rsidP="00156DAB"/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946"/>
        <w:gridCol w:w="1168"/>
        <w:gridCol w:w="4370"/>
      </w:tblGrid>
      <w:tr w:rsidR="00156DAB" w:rsidRPr="00A70681" w:rsidTr="002C4D14">
        <w:trPr>
          <w:jc w:val="center"/>
        </w:trPr>
        <w:tc>
          <w:tcPr>
            <w:tcW w:w="1196" w:type="pct"/>
            <w:tcBorders>
              <w:bottom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  <w:tcBorders>
              <w:top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rimers for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1-F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GATGGAGAACTCGTTGGGT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PCR/RT-PCR</w:t>
            </w: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1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CTGGCCCACTTATGGAATAAA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G1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AGAAACGTGAATGGATCAAG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G1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ATTTTGGCGATTGGGTTCC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2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ACGGCCCAAAACTATACC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2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TTCCAGTGTCTCTCTCCACAT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JUP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TCTGTGCGTCTCAACTATG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JUP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ATCAAGCCGATGGTTGCC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P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AGGATGTACTATTCTCGG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P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CTGGATGGTGTTCTGGTTC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KP1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TTGCCGTCGGACCAAAAGA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KP1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AACCTCGATTGGAGTGGCT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3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ACCCTCGTGATCTTCAGTC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3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CACTTGACCGGATGAGGTC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G3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AAAAACGTGAATGGGTGAA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G3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CCAGAGATTCGGTAGGTGATT</w:t>
            </w:r>
          </w:p>
        </w:tc>
      </w:tr>
      <w:tr w:rsidR="003E5F9C" w:rsidRPr="00A70681" w:rsidTr="002C4D14">
        <w:trPr>
          <w:jc w:val="center"/>
        </w:trPr>
        <w:tc>
          <w:tcPr>
            <w:tcW w:w="1196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KP3-F</w:t>
            </w:r>
          </w:p>
        </w:tc>
        <w:tc>
          <w:tcPr>
            <w:tcW w:w="256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5F9C">
              <w:rPr>
                <w:rFonts w:ascii="Times New Roman" w:hAnsi="Times New Roman" w:cs="Times New Roman"/>
                <w:sz w:val="18"/>
                <w:szCs w:val="18"/>
              </w:rPr>
              <w:t>CCCTCAGCAGTCAAGTACCTC</w:t>
            </w:r>
          </w:p>
        </w:tc>
      </w:tr>
      <w:tr w:rsidR="003E5F9C" w:rsidRPr="00A70681" w:rsidTr="002C4D14">
        <w:trPr>
          <w:jc w:val="center"/>
        </w:trPr>
        <w:tc>
          <w:tcPr>
            <w:tcW w:w="1196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KP3-R</w:t>
            </w:r>
          </w:p>
        </w:tc>
        <w:tc>
          <w:tcPr>
            <w:tcW w:w="2565" w:type="pct"/>
          </w:tcPr>
          <w:p w:rsidR="003E5F9C" w:rsidRPr="00A70681" w:rsidRDefault="003E5F9C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5F9C">
              <w:rPr>
                <w:rFonts w:ascii="Times New Roman" w:hAnsi="Times New Roman" w:cs="Times New Roman"/>
                <w:sz w:val="18"/>
                <w:szCs w:val="18"/>
              </w:rPr>
              <w:t>GCTGCATCGCTGTAGCAC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TIN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CACGAAACTACCTTCAACTC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TIN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TGATCTCCTTCTGCATCCTG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β2m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TGTCTCCATGTTTGATGTATCT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β2m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ACGCTTAACTATCTTAACAAGCTTT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P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CTGAAGAACACTCTAGCCC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P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TGCTGTTTCCTCTGAGAC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JUP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GGCAACAGACATACACCTAC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JUP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GTGGTAGTCTTCTTGAGTGT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3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GTTTGAAAGAGTGTCTCAGCT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DSC3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AACAGCTCTGGTCGGATA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GAGATTACTGCTCTGGCTCCT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ACTCATCGTACTCCTGCTTGCT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β2m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AGGCTTCTCTTTTTCTCCTCTGCTG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β2m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TTTCTCTCGACTTCGGTTGGATC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rimers for</w:t>
            </w: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DSP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TGTTTGGAAAGATGAAAAATTT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PCR Analysis</w:t>
            </w: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DSP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CCAGGAACCGAACCGGGTTTGGA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JUP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GATGGTCCTTCAAATGAG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JUP</w:t>
            </w:r>
            <w:proofErr w:type="spellEnd"/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AGAAATTTAAATTAACGGT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DSC3-F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TGCAAACTCACCAAAAGTGACA</w:t>
            </w:r>
          </w:p>
        </w:tc>
      </w:tr>
      <w:tr w:rsidR="00156DAB" w:rsidRPr="00A70681" w:rsidTr="002C4D14">
        <w:trPr>
          <w:jc w:val="center"/>
        </w:trPr>
        <w:tc>
          <w:tcPr>
            <w:tcW w:w="1196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68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pDSC3-R</w:t>
            </w:r>
          </w:p>
        </w:tc>
        <w:tc>
          <w:tcPr>
            <w:tcW w:w="2565" w:type="pct"/>
          </w:tcPr>
          <w:p w:rsidR="00156DAB" w:rsidRPr="00A70681" w:rsidRDefault="00156DAB" w:rsidP="002C4D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681">
              <w:rPr>
                <w:rFonts w:ascii="Times New Roman" w:hAnsi="Times New Roman" w:cs="Times New Roman"/>
                <w:sz w:val="18"/>
                <w:szCs w:val="18"/>
              </w:rPr>
              <w:t>GGTTACATGCAATGGCTGGG</w:t>
            </w:r>
          </w:p>
        </w:tc>
      </w:tr>
    </w:tbl>
    <w:p w:rsidR="00156DAB" w:rsidRDefault="00156DAB" w:rsidP="00156DAB"/>
    <w:p w:rsidR="00AB1F64" w:rsidRDefault="00AB1F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01314" w:rsidRDefault="00001314" w:rsidP="00001314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Table S2</w:t>
      </w:r>
      <w:r w:rsidRPr="004C3ED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bookmarkStart w:id="1" w:name="OLE_LINK1"/>
      <w:bookmarkStart w:id="2" w:name="OLE_LINK2"/>
      <w:r w:rsidR="00156AD8" w:rsidRPr="00156AD8">
        <w:rPr>
          <w:rFonts w:ascii="Times New Roman" w:hAnsi="Times New Roman" w:cs="Times New Roman"/>
        </w:rPr>
        <w:t>statistical analysis</w:t>
      </w:r>
      <w:r>
        <w:rPr>
          <w:rFonts w:ascii="Times New Roman" w:hAnsi="Times New Roman" w:cs="Times New Roman"/>
        </w:rPr>
        <w:t xml:space="preserve"> between</w:t>
      </w:r>
      <w:bookmarkEnd w:id="1"/>
      <w:bookmarkEnd w:id="2"/>
      <w:r>
        <w:rPr>
          <w:rFonts w:ascii="Times New Roman" w:hAnsi="Times New Roman" w:cs="Times New Roman"/>
        </w:rPr>
        <w:t xml:space="preserve"> SOX30 and </w:t>
      </w:r>
      <w:proofErr w:type="spellStart"/>
      <w:r>
        <w:rPr>
          <w:rFonts w:ascii="Times New Roman" w:hAnsi="Times New Roman" w:cs="Times New Roman"/>
        </w:rPr>
        <w:t>desmosomal</w:t>
      </w:r>
      <w:proofErr w:type="spellEnd"/>
      <w:r>
        <w:rPr>
          <w:rFonts w:ascii="Times New Roman" w:hAnsi="Times New Roman" w:cs="Times New Roman"/>
        </w:rPr>
        <w:t xml:space="preserve"> genes</w:t>
      </w:r>
    </w:p>
    <w:p w:rsidR="00001314" w:rsidRDefault="00001314" w:rsidP="00001314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317830" w:rsidTr="00317830">
        <w:tc>
          <w:tcPr>
            <w:tcW w:w="921" w:type="dxa"/>
            <w:vMerge w:val="restart"/>
            <w:tcBorders>
              <w:left w:val="nil"/>
            </w:tcBorders>
          </w:tcPr>
          <w:p w:rsidR="00317830" w:rsidRDefault="00317830" w:rsidP="00317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7375" w:type="dxa"/>
            <w:gridSpan w:val="8"/>
            <w:tcBorders>
              <w:right w:val="nil"/>
            </w:tcBorders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X30</w:t>
            </w:r>
          </w:p>
        </w:tc>
      </w:tr>
      <w:tr w:rsidR="00317830" w:rsidTr="00317830">
        <w:tc>
          <w:tcPr>
            <w:tcW w:w="921" w:type="dxa"/>
            <w:vMerge/>
            <w:tcBorders>
              <w:left w:val="nil"/>
            </w:tcBorders>
          </w:tcPr>
          <w:p w:rsidR="00317830" w:rsidRDefault="00317830" w:rsidP="0000131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9</w:t>
            </w:r>
          </w:p>
        </w:tc>
        <w:tc>
          <w:tcPr>
            <w:tcW w:w="1844" w:type="dxa"/>
            <w:gridSpan w:val="2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TEP-a-2</w:t>
            </w:r>
          </w:p>
        </w:tc>
        <w:tc>
          <w:tcPr>
            <w:tcW w:w="1844" w:type="dxa"/>
            <w:gridSpan w:val="2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520</w:t>
            </w:r>
          </w:p>
        </w:tc>
        <w:tc>
          <w:tcPr>
            <w:tcW w:w="1844" w:type="dxa"/>
            <w:gridSpan w:val="2"/>
            <w:tcBorders>
              <w:right w:val="nil"/>
            </w:tcBorders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226</w:t>
            </w:r>
          </w:p>
        </w:tc>
      </w:tr>
      <w:tr w:rsidR="00317830" w:rsidTr="00317830">
        <w:tc>
          <w:tcPr>
            <w:tcW w:w="921" w:type="dxa"/>
            <w:vMerge/>
            <w:tcBorders>
              <w:left w:val="nil"/>
            </w:tcBorders>
          </w:tcPr>
          <w:p w:rsidR="00317830" w:rsidRDefault="00317830" w:rsidP="0000131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317830" w:rsidRDefault="00156AD8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922" w:type="dxa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922" w:type="dxa"/>
          </w:tcPr>
          <w:p w:rsidR="00317830" w:rsidRDefault="00156AD8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922" w:type="dxa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922" w:type="dxa"/>
          </w:tcPr>
          <w:p w:rsidR="00317830" w:rsidRDefault="00156AD8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922" w:type="dxa"/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922" w:type="dxa"/>
          </w:tcPr>
          <w:p w:rsidR="00317830" w:rsidRDefault="00156AD8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922" w:type="dxa"/>
            <w:tcBorders>
              <w:right w:val="nil"/>
            </w:tcBorders>
          </w:tcPr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564AE1" w:rsidTr="00317830">
        <w:trPr>
          <w:trHeight w:val="956"/>
        </w:trPr>
        <w:tc>
          <w:tcPr>
            <w:tcW w:w="921" w:type="dxa"/>
            <w:tcBorders>
              <w:left w:val="nil"/>
              <w:bottom w:val="single" w:sz="4" w:space="0" w:color="auto"/>
            </w:tcBorders>
          </w:tcPr>
          <w:p w:rsidR="00317830" w:rsidRDefault="00564AE1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P</w:t>
            </w:r>
          </w:p>
          <w:p w:rsidR="00317830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P</w:t>
            </w:r>
          </w:p>
          <w:p w:rsidR="00564AE1" w:rsidRDefault="00317830" w:rsidP="0056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C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E359F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DE359F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DE359F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8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8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64AE1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64AE1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64AE1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0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7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64AE1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</w:tcPr>
          <w:p w:rsidR="00564AE1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0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  <w:p w:rsidR="00156AD8" w:rsidRDefault="00156AD8" w:rsidP="00156A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</w:tr>
    </w:tbl>
    <w:p w:rsidR="00001314" w:rsidRPr="004C3ED2" w:rsidRDefault="00001314" w:rsidP="00001314">
      <w:pPr>
        <w:jc w:val="left"/>
        <w:rPr>
          <w:rFonts w:ascii="Times New Roman" w:hAnsi="Times New Roman" w:cs="Times New Roman"/>
        </w:rPr>
      </w:pPr>
    </w:p>
    <w:p w:rsidR="00156DAB" w:rsidRPr="00001314" w:rsidRDefault="00156DAB" w:rsidP="00156D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D00A9" w:rsidRDefault="002D00A9"/>
    <w:sectPr w:rsidR="002D0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F99" w:rsidRDefault="00C65F99" w:rsidP="003E5F9C">
      <w:r>
        <w:separator/>
      </w:r>
    </w:p>
  </w:endnote>
  <w:endnote w:type="continuationSeparator" w:id="0">
    <w:p w:rsidR="00C65F99" w:rsidRDefault="00C65F99" w:rsidP="003E5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F99" w:rsidRDefault="00C65F99" w:rsidP="003E5F9C">
      <w:r>
        <w:separator/>
      </w:r>
    </w:p>
  </w:footnote>
  <w:footnote w:type="continuationSeparator" w:id="0">
    <w:p w:rsidR="00C65F99" w:rsidRDefault="00C65F99" w:rsidP="003E5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817FCF"/>
    <w:rsid w:val="00001314"/>
    <w:rsid w:val="00053F63"/>
    <w:rsid w:val="00156AD8"/>
    <w:rsid w:val="00156DAB"/>
    <w:rsid w:val="001A4341"/>
    <w:rsid w:val="002D00A9"/>
    <w:rsid w:val="00317830"/>
    <w:rsid w:val="003D1451"/>
    <w:rsid w:val="003D3CBD"/>
    <w:rsid w:val="003E5F9C"/>
    <w:rsid w:val="00517184"/>
    <w:rsid w:val="00564AE1"/>
    <w:rsid w:val="00817FCF"/>
    <w:rsid w:val="00AB1F64"/>
    <w:rsid w:val="00BD7F79"/>
    <w:rsid w:val="00C65F99"/>
    <w:rsid w:val="00DE359F"/>
    <w:rsid w:val="00E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D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uiPriority w:val="99"/>
    <w:rsid w:val="00156DAB"/>
    <w:pPr>
      <w:widowControl/>
    </w:pPr>
    <w:rPr>
      <w:rFonts w:ascii="Calibri" w:eastAsia="SimSun" w:hAnsi="Calibri" w:cs="Calibri"/>
      <w:kern w:val="0"/>
      <w:szCs w:val="21"/>
    </w:rPr>
  </w:style>
  <w:style w:type="table" w:styleId="TableGrid">
    <w:name w:val="Table Grid"/>
    <w:basedOn w:val="TableNormal"/>
    <w:uiPriority w:val="39"/>
    <w:rsid w:val="00156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BD7F79"/>
    <w:pPr>
      <w:widowControl w:val="0"/>
      <w:jc w:val="both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E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5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5F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D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uiPriority w:val="99"/>
    <w:rsid w:val="00156DAB"/>
    <w:pPr>
      <w:widowControl/>
    </w:pPr>
    <w:rPr>
      <w:rFonts w:ascii="Calibri" w:eastAsia="SimSun" w:hAnsi="Calibri" w:cs="Calibri"/>
      <w:kern w:val="0"/>
      <w:szCs w:val="21"/>
    </w:rPr>
  </w:style>
  <w:style w:type="table" w:styleId="TableGrid">
    <w:name w:val="Table Grid"/>
    <w:basedOn w:val="TableNormal"/>
    <w:uiPriority w:val="39"/>
    <w:rsid w:val="00156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BD7F79"/>
    <w:pPr>
      <w:widowControl w:val="0"/>
      <w:jc w:val="both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E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5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5F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37</Words>
  <Characters>1650</Characters>
  <Application>Microsoft Office Word</Application>
  <DocSecurity>0</DocSecurity>
  <Lines>150</Lines>
  <Paragraphs>117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EDABO-ABO</cp:lastModifiedBy>
  <cp:revision>15</cp:revision>
  <dcterms:created xsi:type="dcterms:W3CDTF">2018-05-04T07:43:00Z</dcterms:created>
  <dcterms:modified xsi:type="dcterms:W3CDTF">2018-05-28T13:27:00Z</dcterms:modified>
</cp:coreProperties>
</file>